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C058AD" w14:textId="448E99A3" w:rsidR="00025D9A" w:rsidRPr="009F26BC" w:rsidRDefault="009713D0" w:rsidP="00025D9A">
      <w:pPr>
        <w:contextualSpacing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r w:rsidR="00AB43DD">
        <w:rPr>
          <w:rFonts w:ascii="Arial" w:hAnsi="Arial" w:cs="Arial"/>
          <w:b/>
          <w:sz w:val="24"/>
          <w:szCs w:val="24"/>
        </w:rPr>
        <w:t>9</w:t>
      </w:r>
      <w:r w:rsidR="00025D9A" w:rsidRPr="00025D9A">
        <w:rPr>
          <w:rFonts w:ascii="Arial" w:hAnsi="Arial" w:cs="Arial"/>
          <w:b/>
          <w:sz w:val="24"/>
          <w:szCs w:val="24"/>
        </w:rPr>
        <w:t>:</w:t>
      </w:r>
      <w:r w:rsidR="00025D9A" w:rsidRPr="009F26BC">
        <w:rPr>
          <w:rFonts w:ascii="Arial" w:hAnsi="Arial" w:cs="Arial"/>
          <w:b/>
          <w:sz w:val="24"/>
          <w:szCs w:val="24"/>
        </w:rPr>
        <w:t xml:space="preserve"> Near-patient tests that contributed to the best </w:t>
      </w:r>
      <w:bookmarkStart w:id="0" w:name="_GoBack"/>
      <w:bookmarkEnd w:id="0"/>
      <w:r w:rsidR="00025D9A" w:rsidRPr="00AD2EBF">
        <w:rPr>
          <w:rFonts w:ascii="Arial" w:hAnsi="Arial" w:cs="Arial"/>
          <w:b/>
          <w:i/>
          <w:sz w:val="24"/>
          <w:szCs w:val="24"/>
        </w:rPr>
        <w:t>baseline-plus-test</w:t>
      </w:r>
      <w:r w:rsidR="00025D9A" w:rsidRPr="009F26BC">
        <w:rPr>
          <w:rFonts w:ascii="Arial" w:hAnsi="Arial" w:cs="Arial"/>
          <w:b/>
          <w:sz w:val="24"/>
          <w:szCs w:val="24"/>
        </w:rPr>
        <w:t xml:space="preserve"> predictive models</w:t>
      </w:r>
    </w:p>
    <w:p w14:paraId="0716D34C" w14:textId="77777777" w:rsidR="00025D9A" w:rsidRDefault="00025D9A" w:rsidP="00025D9A">
      <w:pPr>
        <w:spacing w:line="480" w:lineRule="auto"/>
        <w:contextualSpacing/>
        <w:jc w:val="both"/>
        <w:rPr>
          <w:rFonts w:ascii="Arial" w:hAnsi="Arial" w:cs="Arial"/>
          <w:b/>
        </w:rPr>
      </w:pPr>
    </w:p>
    <w:tbl>
      <w:tblPr>
        <w:tblW w:w="8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851"/>
        <w:gridCol w:w="2551"/>
        <w:gridCol w:w="992"/>
      </w:tblGrid>
      <w:tr w:rsidR="00025D9A" w:rsidRPr="008E0990" w14:paraId="402F4BF4" w14:textId="77777777" w:rsidTr="00C221D1">
        <w:trPr>
          <w:trHeight w:val="300"/>
        </w:trPr>
        <w:tc>
          <w:tcPr>
            <w:tcW w:w="4111" w:type="dxa"/>
            <w:gridSpan w:val="2"/>
            <w:vAlign w:val="center"/>
          </w:tcPr>
          <w:p w14:paraId="11B4B433" w14:textId="77777777" w:rsidR="00025D9A" w:rsidRPr="00F5079F" w:rsidRDefault="00025D9A" w:rsidP="00FA2BD8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Cs w:val="20"/>
                <w:lang w:eastAsia="en-GB"/>
              </w:rPr>
            </w:pPr>
            <w:r w:rsidRPr="00F5079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Test and parameter</w:t>
            </w:r>
          </w:p>
        </w:tc>
        <w:tc>
          <w:tcPr>
            <w:tcW w:w="851" w:type="dxa"/>
          </w:tcPr>
          <w:p w14:paraId="5C71B4BC" w14:textId="77777777" w:rsidR="00025D9A" w:rsidRPr="00F5079F" w:rsidRDefault="00025D9A" w:rsidP="00FA2BD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Units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12F7095" w14:textId="77777777" w:rsidR="00025D9A" w:rsidRPr="00F5079F" w:rsidRDefault="00025D9A" w:rsidP="00FA2BD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djusted OR (95% CI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FEC743" w14:textId="77777777" w:rsidR="00025D9A" w:rsidRPr="00F5079F" w:rsidRDefault="00025D9A" w:rsidP="00FA2BD8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 value</w:t>
            </w:r>
          </w:p>
        </w:tc>
      </w:tr>
      <w:tr w:rsidR="00025D9A" w:rsidRPr="008E0990" w14:paraId="14168F41" w14:textId="77777777" w:rsidTr="00C221D1">
        <w:trPr>
          <w:trHeight w:val="300"/>
        </w:trPr>
        <w:tc>
          <w:tcPr>
            <w:tcW w:w="1560" w:type="dxa"/>
            <w:vAlign w:val="center"/>
          </w:tcPr>
          <w:p w14:paraId="718197B8" w14:textId="77777777" w:rsidR="00025D9A" w:rsidRPr="00F5079F" w:rsidRDefault="00025D9A" w:rsidP="00FA2BD8">
            <w:pPr>
              <w:spacing w:line="276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color w:val="000000"/>
                <w:lang w:eastAsia="en-GB"/>
              </w:rPr>
              <w:t>Post-op TE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3A66402" w14:textId="77777777" w:rsidR="00025D9A" w:rsidRPr="00F5079F" w:rsidRDefault="00025D9A" w:rsidP="00FA2BD8">
            <w:pPr>
              <w:spacing w:line="276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color w:val="000000"/>
                <w:lang w:eastAsia="en-GB"/>
              </w:rPr>
              <w:t xml:space="preserve">CK MA </w:t>
            </w:r>
          </w:p>
        </w:tc>
        <w:tc>
          <w:tcPr>
            <w:tcW w:w="851" w:type="dxa"/>
          </w:tcPr>
          <w:p w14:paraId="7157656F" w14:textId="77777777" w:rsidR="00025D9A" w:rsidRPr="00F5079F" w:rsidRDefault="00025D9A" w:rsidP="00FA2BD8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color w:val="000000"/>
                <w:lang w:eastAsia="en-GB"/>
              </w:rPr>
              <w:t>mm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0DB42D1" w14:textId="77777777" w:rsidR="00025D9A" w:rsidRPr="00F5079F" w:rsidRDefault="00025D9A" w:rsidP="00FA2BD8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color w:val="000000"/>
                <w:lang w:eastAsia="en-GB"/>
              </w:rPr>
              <w:t>0.96 (0.94, 0.9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9F308E" w14:textId="77777777" w:rsidR="00025D9A" w:rsidRPr="00F5079F" w:rsidRDefault="00025D9A" w:rsidP="00FA2BD8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025D9A" w:rsidRPr="008E0990" w14:paraId="707CC739" w14:textId="77777777" w:rsidTr="00C221D1">
        <w:trPr>
          <w:trHeight w:val="300"/>
        </w:trPr>
        <w:tc>
          <w:tcPr>
            <w:tcW w:w="1560" w:type="dxa"/>
            <w:vAlign w:val="center"/>
          </w:tcPr>
          <w:p w14:paraId="40827805" w14:textId="77777777" w:rsidR="00025D9A" w:rsidRPr="00F5079F" w:rsidRDefault="00025D9A" w:rsidP="00FA2BD8">
            <w:pPr>
              <w:spacing w:line="276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color w:val="000000"/>
                <w:lang w:eastAsia="en-GB"/>
              </w:rPr>
              <w:t>Post-op ME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84335A0" w14:textId="04613880" w:rsidR="00025D9A" w:rsidRPr="00F5079F" w:rsidRDefault="00025D9A" w:rsidP="00A521A1">
            <w:pPr>
              <w:spacing w:line="276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color w:val="000000"/>
                <w:lang w:eastAsia="en-GB"/>
              </w:rPr>
              <w:t>Log</w:t>
            </w:r>
            <w:r w:rsidRPr="00F5079F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e</w:t>
            </w:r>
            <w:r w:rsidR="00C221D1">
              <w:rPr>
                <w:rFonts w:ascii="Arial" w:eastAsia="Times New Roman" w:hAnsi="Arial" w:cs="Arial"/>
                <w:color w:val="000000"/>
                <w:lang w:eastAsia="en-GB"/>
              </w:rPr>
              <w:t xml:space="preserve"> (ADP AUC÷</w:t>
            </w:r>
            <w:r w:rsidRPr="00F5079F">
              <w:rPr>
                <w:rFonts w:ascii="Arial" w:eastAsia="Times New Roman" w:hAnsi="Arial" w:cs="Arial"/>
                <w:color w:val="000000"/>
                <w:lang w:eastAsia="en-GB"/>
              </w:rPr>
              <w:t>100)</w:t>
            </w:r>
          </w:p>
        </w:tc>
        <w:tc>
          <w:tcPr>
            <w:tcW w:w="851" w:type="dxa"/>
          </w:tcPr>
          <w:p w14:paraId="756D24D9" w14:textId="77777777" w:rsidR="00025D9A" w:rsidRPr="00F5079F" w:rsidRDefault="00025D9A" w:rsidP="00FA2BD8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color w:val="000000"/>
                <w:lang w:eastAsia="en-GB"/>
              </w:rPr>
              <w:t xml:space="preserve">AU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72B7DFB" w14:textId="77777777" w:rsidR="00025D9A" w:rsidRPr="00F5079F" w:rsidRDefault="00025D9A" w:rsidP="00FA2BD8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color w:val="000000"/>
                <w:lang w:eastAsia="en-GB"/>
              </w:rPr>
              <w:t>0.50 (0.37, 0.6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8D0EC7" w14:textId="77777777" w:rsidR="00025D9A" w:rsidRPr="00F5079F" w:rsidRDefault="00025D9A" w:rsidP="00FA2BD8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025D9A" w:rsidRPr="008E0990" w14:paraId="3B7E66C0" w14:textId="77777777" w:rsidTr="00C221D1">
        <w:trPr>
          <w:trHeight w:val="300"/>
        </w:trPr>
        <w:tc>
          <w:tcPr>
            <w:tcW w:w="1560" w:type="dxa"/>
            <w:vAlign w:val="center"/>
          </w:tcPr>
          <w:p w14:paraId="7DF3DB3A" w14:textId="77777777" w:rsidR="00025D9A" w:rsidRPr="00F5079F" w:rsidRDefault="00025D9A" w:rsidP="00FA2BD8">
            <w:pPr>
              <w:spacing w:line="276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color w:val="000000"/>
                <w:lang w:eastAsia="en-GB"/>
              </w:rPr>
              <w:t>Post-op ME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2E344A" w14:textId="20C12F90" w:rsidR="00025D9A" w:rsidRPr="00F5079F" w:rsidRDefault="00C221D1" w:rsidP="00A521A1">
            <w:pPr>
              <w:spacing w:line="276" w:lineRule="auto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DREN AUC÷</w:t>
            </w:r>
            <w:r w:rsidR="00025D9A" w:rsidRPr="00F5079F">
              <w:rPr>
                <w:rFonts w:ascii="Arial" w:eastAsia="Times New Roman" w:hAnsi="Arial" w:cs="Arial"/>
                <w:color w:val="000000"/>
                <w:lang w:eastAsia="en-GB"/>
              </w:rPr>
              <w:t xml:space="preserve">10 </w:t>
            </w:r>
          </w:p>
        </w:tc>
        <w:tc>
          <w:tcPr>
            <w:tcW w:w="851" w:type="dxa"/>
          </w:tcPr>
          <w:p w14:paraId="7A98A3DE" w14:textId="77777777" w:rsidR="00025D9A" w:rsidRPr="00F5079F" w:rsidRDefault="00025D9A" w:rsidP="00FA2BD8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color w:val="000000"/>
                <w:lang w:eastAsia="en-GB"/>
              </w:rPr>
              <w:t xml:space="preserve">AU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D36333" w14:textId="77777777" w:rsidR="00025D9A" w:rsidRPr="00F5079F" w:rsidRDefault="00025D9A" w:rsidP="00FA2BD8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color w:val="000000"/>
                <w:lang w:eastAsia="en-GB"/>
              </w:rPr>
              <w:t>1.19 (1.07, 1.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917690" w14:textId="77777777" w:rsidR="00025D9A" w:rsidRPr="00F5079F" w:rsidRDefault="00025D9A" w:rsidP="00FA2BD8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079F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</w:tr>
    </w:tbl>
    <w:p w14:paraId="7B38B7ED" w14:textId="77777777" w:rsidR="00025D9A" w:rsidRDefault="00025D9A" w:rsidP="00025D9A">
      <w:pPr>
        <w:jc w:val="both"/>
        <w:rPr>
          <w:rFonts w:ascii="Arial" w:hAnsi="Arial" w:cs="Arial"/>
          <w:i/>
          <w:sz w:val="18"/>
          <w:szCs w:val="18"/>
        </w:rPr>
      </w:pPr>
    </w:p>
    <w:p w14:paraId="49F4F9AE" w14:textId="77777777" w:rsidR="00025D9A" w:rsidRPr="00EA3478" w:rsidRDefault="00025D9A" w:rsidP="00025D9A">
      <w:pPr>
        <w:jc w:val="both"/>
        <w:rPr>
          <w:rFonts w:ascii="Arial" w:hAnsi="Arial" w:cs="Arial"/>
        </w:rPr>
      </w:pPr>
      <w:r w:rsidRPr="003435A2">
        <w:rPr>
          <w:rFonts w:ascii="Arial" w:hAnsi="Arial" w:cs="Arial"/>
        </w:rPr>
        <w:t>Results</w:t>
      </w:r>
      <w:r w:rsidRPr="00EA3478">
        <w:rPr>
          <w:rFonts w:ascii="Arial" w:hAnsi="Arial" w:cs="Arial"/>
        </w:rPr>
        <w:t xml:space="preserve"> are expressed as odds ratios (OR) with 95% confidence intervals (95% CI) compared with baseline characteristics model (OR=1.0). </w:t>
      </w:r>
      <w:r w:rsidRPr="00EA3478">
        <w:rPr>
          <w:rFonts w:ascii="Arial" w:eastAsia="Times New Roman" w:hAnsi="Arial" w:cs="Arial"/>
          <w:lang w:eastAsia="en-GB"/>
        </w:rPr>
        <w:t>CK</w:t>
      </w:r>
      <w:r>
        <w:rPr>
          <w:rFonts w:ascii="Arial" w:eastAsia="Times New Roman" w:hAnsi="Arial" w:cs="Arial"/>
          <w:lang w:eastAsia="en-GB"/>
        </w:rPr>
        <w:t>-</w:t>
      </w:r>
      <w:r w:rsidRPr="00EA3478">
        <w:rPr>
          <w:rFonts w:ascii="Arial" w:eastAsia="Times New Roman" w:hAnsi="Arial" w:cs="Arial"/>
          <w:lang w:eastAsia="en-GB"/>
        </w:rPr>
        <w:t xml:space="preserve"> </w:t>
      </w:r>
      <w:r>
        <w:rPr>
          <w:rFonts w:ascii="Arial" w:eastAsia="Times New Roman" w:hAnsi="Arial" w:cs="Arial"/>
          <w:lang w:eastAsia="en-GB"/>
        </w:rPr>
        <w:t xml:space="preserve">TEG citrated kaolin test; </w:t>
      </w:r>
      <w:r w:rsidRPr="00EA3478">
        <w:rPr>
          <w:rFonts w:ascii="Arial" w:eastAsia="Times New Roman" w:hAnsi="Arial" w:cs="Arial"/>
          <w:lang w:eastAsia="en-GB"/>
        </w:rPr>
        <w:t xml:space="preserve">MA- clot maximum amplitude; ADP AUC- area under curve with MEA ADP test; ADREN AUC- area under curve with MEA </w:t>
      </w:r>
      <w:r>
        <w:rPr>
          <w:rFonts w:ascii="Arial" w:eastAsia="Times New Roman" w:hAnsi="Arial" w:cs="Arial"/>
          <w:lang w:eastAsia="en-GB"/>
        </w:rPr>
        <w:t>and adrenaline reagent; AU-aggregation units.</w:t>
      </w:r>
    </w:p>
    <w:p w14:paraId="561B6858" w14:textId="77777777" w:rsidR="00025D9A" w:rsidRPr="00B84BD9" w:rsidRDefault="00025D9A" w:rsidP="00025D9A">
      <w:pPr>
        <w:jc w:val="both"/>
        <w:rPr>
          <w:rFonts w:ascii="Arial" w:hAnsi="Arial" w:cs="Arial"/>
          <w:sz w:val="20"/>
        </w:rPr>
      </w:pPr>
    </w:p>
    <w:p w14:paraId="747ED387" w14:textId="77777777" w:rsidR="00BA019B" w:rsidRDefault="00BA019B"/>
    <w:sectPr w:rsidR="00BA019B" w:rsidSect="00BA019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D9A"/>
    <w:rsid w:val="00025D9A"/>
    <w:rsid w:val="009713D0"/>
    <w:rsid w:val="009869F9"/>
    <w:rsid w:val="00A521A1"/>
    <w:rsid w:val="00AB43DD"/>
    <w:rsid w:val="00BA019B"/>
    <w:rsid w:val="00BB1A32"/>
    <w:rsid w:val="00C2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119EF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5D9A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1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1A1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umford</dc:creator>
  <cp:keywords/>
  <dc:description/>
  <cp:lastModifiedBy>Andrew Mumford</cp:lastModifiedBy>
  <cp:revision>5</cp:revision>
  <dcterms:created xsi:type="dcterms:W3CDTF">2017-02-01T09:57:00Z</dcterms:created>
  <dcterms:modified xsi:type="dcterms:W3CDTF">2017-04-20T12:57:00Z</dcterms:modified>
</cp:coreProperties>
</file>